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3CAD9" w14:textId="44A095A5" w:rsidR="00365BB0" w:rsidRPr="00A72CF5" w:rsidRDefault="00365BB0" w:rsidP="00365BB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Table. Associations between SHTS exposure and health outcomes among never and ever smoking flight attendants (Harvard FAHS, 2014-2015).</w:t>
      </w:r>
      <w:bookmarkEnd w:id="0"/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44"/>
        <w:gridCol w:w="2701"/>
        <w:gridCol w:w="2540"/>
        <w:gridCol w:w="1165"/>
      </w:tblGrid>
      <w:tr w:rsidR="00365BB0" w14:paraId="3FC42911" w14:textId="77777777" w:rsidTr="005778B7"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89C0AB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08B15829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Health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O</w:t>
            </w: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utcome</w:t>
            </w:r>
          </w:p>
          <w:p w14:paraId="168FCFEC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85EF6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75CFCF1E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Exposure Odds Ratio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9A43D" w14:textId="77777777" w:rsidR="00365BB0" w:rsidRDefault="00365BB0" w:rsidP="005778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642E9931" w14:textId="77777777" w:rsidR="00365BB0" w:rsidRPr="00853EF6" w:rsidRDefault="00365BB0" w:rsidP="005778B7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95% Confidence Interval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B7CF41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2896E461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53EF6">
              <w:rPr>
                <w:rFonts w:ascii="Times New Roman" w:hAnsi="Times New Roman" w:cs="Times New Roman"/>
                <w:b/>
                <w:sz w:val="22"/>
                <w:szCs w:val="22"/>
              </w:rPr>
              <w:t>N Cases</w:t>
            </w:r>
          </w:p>
        </w:tc>
      </w:tr>
      <w:tr w:rsidR="00365BB0" w14:paraId="16B10007" w14:textId="77777777" w:rsidTr="005778B7">
        <w:tc>
          <w:tcPr>
            <w:tcW w:w="95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368441F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0A3606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ncer</w:t>
            </w:r>
          </w:p>
          <w:p w14:paraId="4CC75913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5BB0" w14:paraId="40F19C69" w14:textId="77777777" w:rsidTr="005778B7">
        <w:trPr>
          <w:trHeight w:val="377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F5AC305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east Cancer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F84C50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48D6E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9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D026BE2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</w:t>
            </w:r>
          </w:p>
        </w:tc>
      </w:tr>
      <w:tr w:rsidR="00365BB0" w14:paraId="55D7A23C" w14:textId="77777777" w:rsidTr="005778B7">
        <w:trPr>
          <w:trHeight w:val="368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0A43C9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ervical Canc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4D72F1D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E37551B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C8EA77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</w:tr>
      <w:tr w:rsidR="00365BB0" w14:paraId="29385B32" w14:textId="77777777" w:rsidTr="005778B7">
        <w:trPr>
          <w:trHeight w:val="332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77AAD1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terine Cancer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5E0F7A8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289B8CE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838955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365BB0" w14:paraId="5AB4FDC9" w14:textId="77777777" w:rsidTr="005778B7">
        <w:trPr>
          <w:trHeight w:val="368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0F546B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sal Cell Carcin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26831B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D8094ED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DE1413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4</w:t>
            </w:r>
          </w:p>
        </w:tc>
      </w:tr>
      <w:tr w:rsidR="00365BB0" w14:paraId="3311C5F2" w14:textId="77777777" w:rsidTr="005778B7">
        <w:trPr>
          <w:trHeight w:val="332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78DC89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quamous Cell Carcin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3B16FC6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919F071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, 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2A2672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</w:tr>
      <w:tr w:rsidR="00365BB0" w14:paraId="23EBEE92" w14:textId="77777777" w:rsidTr="005778B7">
        <w:trPr>
          <w:trHeight w:val="368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E3A95C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elanom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7E4FD18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6CE7748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C2DED8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</w:tr>
      <w:tr w:rsidR="00365BB0" w14:paraId="5D5B7ED6" w14:textId="77777777" w:rsidTr="005778B7">
        <w:trPr>
          <w:trHeight w:val="332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D2C124F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hyroid Cance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72E2E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34726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20D2544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365BB0" w14:paraId="093E1C6B" w14:textId="77777777" w:rsidTr="005778B7">
        <w:tc>
          <w:tcPr>
            <w:tcW w:w="95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A1DCF7B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AD5F34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ardiac and Cardiopulmonary</w:t>
            </w:r>
          </w:p>
          <w:p w14:paraId="0A2A063E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ins w:id="1" w:author="Mordukhovich, Irina B" w:date="2019-01-15T11:47:00Z">
              <w:r>
                <w:rPr>
                  <w:rFonts w:ascii="Times New Roman" w:hAnsi="Times New Roman" w:cs="Times New Roman"/>
                  <w:sz w:val="22"/>
                  <w:szCs w:val="22"/>
                </w:rPr>
                <w:t xml:space="preserve">        </w:t>
              </w:r>
            </w:ins>
          </w:p>
        </w:tc>
      </w:tr>
      <w:tr w:rsidR="00365BB0" w14:paraId="29245477" w14:textId="77777777" w:rsidTr="005778B7">
        <w:trPr>
          <w:trHeight w:val="305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ED4E893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ep Vein Thrombosi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B0F9E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C2ED6D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1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D1B3DF2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4</w:t>
            </w:r>
          </w:p>
        </w:tc>
      </w:tr>
      <w:tr w:rsidR="00365BB0" w14:paraId="712F058E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9341E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ulmonary Embolism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EE14966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3C9BA7A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3ADCA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</w:tr>
      <w:tr w:rsidR="00365BB0" w14:paraId="2AFA231F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F51D5C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rrhythm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74272A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C0F60CE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5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01A3EB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4</w:t>
            </w:r>
          </w:p>
        </w:tc>
      </w:tr>
      <w:tr w:rsidR="00365BB0" w14:paraId="4111184F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22314E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yocardial Infarct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FCA5D66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16DC049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768D21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</w:tr>
      <w:tr w:rsidR="00365BB0" w14:paraId="3D9D10F2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DE6910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cholesterolem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A7166E6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B856876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547B7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64</w:t>
            </w:r>
          </w:p>
        </w:tc>
      </w:tr>
      <w:tr w:rsidR="00365BB0" w14:paraId="6E39E762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9FE91B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ipheral Artery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ABE9ECF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DDF1130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33BCD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</w:tr>
      <w:tr w:rsidR="00365BB0" w14:paraId="5817BDAA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6E987C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ypertension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3DC920F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FDC0817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6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2F2E80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4</w:t>
            </w:r>
          </w:p>
        </w:tc>
      </w:tr>
      <w:tr w:rsidR="00365BB0" w14:paraId="45A8B58A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D40272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ransient Ischemic Attack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D6E812A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35E1979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6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42267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</w:tr>
      <w:tr w:rsidR="00365BB0" w14:paraId="4FE1016D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94D2A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ronary Heart Disease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B2242E3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C6CD768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7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907B8F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</w:tc>
      </w:tr>
      <w:tr w:rsidR="00365BB0" w14:paraId="35E1E2BA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00A2B2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PD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E2FF3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25A56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5C08603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</w:tr>
      <w:tr w:rsidR="00365BB0" w14:paraId="519830D1" w14:textId="77777777" w:rsidTr="005778B7">
        <w:tc>
          <w:tcPr>
            <w:tcW w:w="957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5C3D7E8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3EAD0F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wer and Upper Respiratory</w:t>
            </w:r>
          </w:p>
          <w:p w14:paraId="4081E0C1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65BB0" w14:paraId="64DA2D54" w14:textId="77777777" w:rsidTr="005778B7">
        <w:trPr>
          <w:trHeight w:val="395"/>
        </w:trPr>
        <w:tc>
          <w:tcPr>
            <w:tcW w:w="2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695A08F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sthma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3D7799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206C4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0, 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6A7368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</w:tc>
      </w:tr>
      <w:tr w:rsidR="00365BB0" w14:paraId="6906E1CE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09D379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neumothorax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1028846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932AB90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4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EC8DC1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</w:tr>
      <w:tr w:rsidR="00365BB0" w14:paraId="76858249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117A9F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nchitis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199F6FB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AA4F77D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3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4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B75D5C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4</w:t>
            </w:r>
          </w:p>
        </w:tc>
      </w:tr>
      <w:tr w:rsidR="00365BB0" w14:paraId="3EA3A36B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E431FD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eated Pneumoni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F5EA056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C39CC9A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9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6ADCC1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028</w:t>
            </w:r>
          </w:p>
        </w:tc>
      </w:tr>
      <w:tr w:rsidR="00365BB0" w14:paraId="1BF0300C" w14:textId="77777777" w:rsidTr="005778B7">
        <w:trPr>
          <w:trHeight w:val="350"/>
        </w:trPr>
        <w:tc>
          <w:tcPr>
            <w:tcW w:w="2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6C10867" w14:textId="77777777" w:rsidR="00365BB0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inusiti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6C2AAA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D8E08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4, 1</w:t>
            </w:r>
            <w:r>
              <w:rPr>
                <w:rFonts w:ascii="Times New Roman" w:hAnsi="Times New Roman" w:cs="Times New Roman"/>
              </w:rPr>
              <w:t>·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2E8D51" w14:textId="77777777" w:rsidR="00365BB0" w:rsidRPr="00853EF6" w:rsidRDefault="00365BB0" w:rsidP="005778B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8</w:t>
            </w:r>
          </w:p>
        </w:tc>
      </w:tr>
    </w:tbl>
    <w:p w14:paraId="68700B1B" w14:textId="77777777" w:rsidR="00365BB0" w:rsidRDefault="00365BB0" w:rsidP="00365BB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COPD: Chronic Obstructive Pulmonary Disease; </w:t>
      </w:r>
      <w:r w:rsidRPr="00D7770A">
        <w:rPr>
          <w:rFonts w:ascii="Times New Roman" w:hAnsi="Times New Roman" w:cs="Times New Roman"/>
          <w:sz w:val="22"/>
          <w:szCs w:val="22"/>
        </w:rPr>
        <w:t>FAHS: Flight Attendant Health Study; SHTS: Secondhand Tobacco Smoke</w:t>
      </w:r>
    </w:p>
    <w:p w14:paraId="2D670757" w14:textId="77777777" w:rsidR="00365BB0" w:rsidRPr="00370512" w:rsidRDefault="00365BB0" w:rsidP="00365BB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1. Models were adjusted for age, gender, race, and current and past active smoking status, and each OR is in relation to units of a years’ employment in SHTS conditions.</w:t>
      </w:r>
    </w:p>
    <w:p w14:paraId="4616B92D" w14:textId="77777777" w:rsidR="00197F96" w:rsidRDefault="00197F96"/>
    <w:sectPr w:rsidR="00197F96" w:rsidSect="00DE7B2D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</w:rPr>
      <w:id w:val="16563318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916A19" w14:textId="77777777" w:rsidR="00DE7B2D" w:rsidRPr="001404A4" w:rsidRDefault="00365BB0">
        <w:pPr>
          <w:pStyle w:val="Footer"/>
          <w:jc w:val="center"/>
          <w:rPr>
            <w:rFonts w:ascii="Times New Roman" w:hAnsi="Times New Roman" w:cs="Times New Roman"/>
          </w:rPr>
        </w:pPr>
        <w:r w:rsidRPr="001404A4">
          <w:rPr>
            <w:rFonts w:ascii="Times New Roman" w:hAnsi="Times New Roman" w:cs="Times New Roman"/>
          </w:rPr>
          <w:fldChar w:fldCharType="begin"/>
        </w:r>
        <w:r w:rsidRPr="001404A4">
          <w:rPr>
            <w:rFonts w:ascii="Times New Roman" w:hAnsi="Times New Roman" w:cs="Times New Roman"/>
          </w:rPr>
          <w:instrText xml:space="preserve"> PAGE   \* MERGEFORMAT </w:instrText>
        </w:r>
        <w:r w:rsidRPr="001404A4">
          <w:rPr>
            <w:rFonts w:ascii="Times New Roman" w:hAnsi="Times New Roman" w:cs="Times New Roman"/>
          </w:rPr>
          <w:fldChar w:fldCharType="separate"/>
        </w:r>
        <w:r w:rsidRPr="001404A4">
          <w:rPr>
            <w:rFonts w:ascii="Times New Roman" w:hAnsi="Times New Roman" w:cs="Times New Roman"/>
            <w:noProof/>
          </w:rPr>
          <w:t>2</w:t>
        </w:r>
        <w:r w:rsidRPr="001404A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9A02496" w14:textId="77777777" w:rsidR="00DE7B2D" w:rsidRDefault="00365BB0">
    <w:pPr>
      <w:pStyle w:val="Footer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ordukhovich, Irina B">
    <w15:presenceInfo w15:providerId="None" w15:userId="Mordukhovich, Irina 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BB0"/>
    <w:rsid w:val="00197F96"/>
    <w:rsid w:val="00365BB0"/>
    <w:rsid w:val="00560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E7C1C"/>
  <w15:chartTrackingRefBased/>
  <w15:docId w15:val="{B114C390-5D9B-44AC-8C6A-6B43F4786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5BB0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65B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5BB0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65B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89</Characters>
  <Application>Microsoft Office Word</Application>
  <DocSecurity>0</DocSecurity>
  <Lines>29</Lines>
  <Paragraphs>18</Paragraphs>
  <ScaleCrop>false</ScaleCrop>
  <Company/>
  <LinksUpToDate>false</LinksUpToDate>
  <CharactersWithSpaces>1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dukhovich, Irina B</dc:creator>
  <cp:keywords/>
  <dc:description/>
  <cp:lastModifiedBy>Mordukhovich, Irina B</cp:lastModifiedBy>
  <cp:revision>1</cp:revision>
  <dcterms:created xsi:type="dcterms:W3CDTF">2019-03-29T15:51:00Z</dcterms:created>
  <dcterms:modified xsi:type="dcterms:W3CDTF">2019-03-29T15:51:00Z</dcterms:modified>
</cp:coreProperties>
</file>